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Power comparison between the association tests with and without population substructure adjust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, 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nadjus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justed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0.1, 0.9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0.1, 0.7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0.1, 0.5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0.1, 0.3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0.1, 0.1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120" w:leader="none"/>
        </w:tabs>
        <w:rPr/>
      </w:pPr>
      <w:r>
        <w:rPr/>
        <w:t>Note: The simulation experiment is described in Text S1. The significant level is 0.05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Values for </w:t>
      </w:r>
      <w:r>
        <w:rPr>
          <w:i/>
        </w:rPr>
        <w:t>f</w:t>
      </w:r>
      <w:r>
        <w:rPr>
          <w:vertAlign w:val="subscript"/>
        </w:rPr>
        <w:t>1</w:t>
      </w:r>
      <w:r>
        <w:rPr/>
        <w:t xml:space="preserve">, the probability of being exposed to the environment risk, and for </w:t>
      </w:r>
      <w:r>
        <w:rPr>
          <w:i/>
        </w:rPr>
        <w:t>f</w:t>
      </w:r>
      <w:r>
        <w:rPr>
          <w:vertAlign w:val="subscript"/>
        </w:rPr>
        <w:t>2</w:t>
      </w:r>
      <w:r>
        <w:rPr/>
        <w:t>, the probability of having at least one copy of the disease risk allele, for a subject from subpopulation I. These values are reversed for subpopulation II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he association test based on the Wald statistic derived from the logistic regression model adjusting for the environment risk facto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association test based on the Wald statistic derived from the logistic regression model adjusting for both environment risk factor and population substructur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29:00Z</dcterms:created>
  <dc:creator>nci</dc:creator>
  <dc:description/>
  <cp:keywords/>
  <dc:language>en-US</dc:language>
  <cp:lastModifiedBy>nci</cp:lastModifiedBy>
  <dcterms:modified xsi:type="dcterms:W3CDTF">2008-05-30T16:30:00Z</dcterms:modified>
  <cp:revision>1</cp:revision>
  <dc:subject/>
  <dc:title>Table S1</dc:title>
</cp:coreProperties>
</file>